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AF12B" w14:textId="10B0A017" w:rsidR="008C3696" w:rsidRDefault="004446EF" w:rsidP="008C3696">
      <w:pPr>
        <w:keepNext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  <w:r w:rsidR="00F450C9" w:rsidRPr="00F450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450C9">
        <w:rPr>
          <w:rFonts w:ascii="Times New Roman" w:hAnsi="Times New Roman" w:cs="Times New Roman"/>
          <w:sz w:val="24"/>
          <w:szCs w:val="24"/>
        </w:rPr>
        <w:t xml:space="preserve"> </w:t>
      </w:r>
      <w:r w:rsidR="008C3696" w:rsidRPr="004446EF">
        <w:rPr>
          <w:rFonts w:ascii="Times New Roman" w:hAnsi="Times New Roman" w:cs="Times New Roman"/>
          <w:b/>
          <w:bCs/>
          <w:sz w:val="24"/>
          <w:szCs w:val="24"/>
        </w:rPr>
        <w:t>Deviance information criterion for binomial generalised linear mixed models for the probability of a positive sample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C3696" w14:paraId="7E7D60BB" w14:textId="77777777" w:rsidTr="009236E9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872C9EE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508" w:type="dxa"/>
            <w:vMerge w:val="restart"/>
            <w:tcBorders>
              <w:top w:val="single" w:sz="4" w:space="0" w:color="auto"/>
            </w:tcBorders>
            <w:vAlign w:val="center"/>
          </w:tcPr>
          <w:p w14:paraId="36B951A1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iance information criterion (DIC)</w:t>
            </w:r>
          </w:p>
        </w:tc>
      </w:tr>
      <w:tr w:rsidR="008C3696" w14:paraId="3F600E24" w14:textId="77777777" w:rsidTr="009236E9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AF4DE92" w14:textId="77777777" w:rsidR="008C3696" w:rsidRPr="009A5EC4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5E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RT</w:t>
            </w:r>
            <w:proofErr w:type="spellEnd"/>
            <w:r w:rsidRPr="009A5E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PCR results, </w:t>
            </w:r>
            <w:proofErr w:type="spellStart"/>
            <w:r w:rsidRPr="009A5E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sa</w:t>
            </w:r>
            <w:proofErr w:type="spellEnd"/>
          </w:p>
        </w:tc>
        <w:tc>
          <w:tcPr>
            <w:tcW w:w="4508" w:type="dxa"/>
            <w:vMerge/>
            <w:tcBorders>
              <w:bottom w:val="single" w:sz="4" w:space="0" w:color="auto"/>
            </w:tcBorders>
          </w:tcPr>
          <w:p w14:paraId="0F0B4B9A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696" w14:paraId="46CA0098" w14:textId="77777777" w:rsidTr="009236E9">
        <w:tc>
          <w:tcPr>
            <w:tcW w:w="4508" w:type="dxa"/>
            <w:tcBorders>
              <w:top w:val="single" w:sz="4" w:space="0" w:color="auto"/>
            </w:tcBorders>
          </w:tcPr>
          <w:p w14:paraId="630B4195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41DFEE69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</w:tr>
      <w:tr w:rsidR="008C3696" w14:paraId="4CE0B8B3" w14:textId="77777777" w:rsidTr="009236E9">
        <w:tc>
          <w:tcPr>
            <w:tcW w:w="4508" w:type="dxa"/>
          </w:tcPr>
          <w:p w14:paraId="4E85A7E0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type*</w:t>
            </w:r>
          </w:p>
        </w:tc>
        <w:tc>
          <w:tcPr>
            <w:tcW w:w="4508" w:type="dxa"/>
          </w:tcPr>
          <w:p w14:paraId="78862259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</w:tr>
      <w:tr w:rsidR="008C3696" w14:paraId="34E4DC61" w14:textId="77777777" w:rsidTr="009236E9">
        <w:tc>
          <w:tcPr>
            <w:tcW w:w="4508" w:type="dxa"/>
          </w:tcPr>
          <w:p w14:paraId="641A9B58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+ sample type*</w:t>
            </w:r>
          </w:p>
        </w:tc>
        <w:tc>
          <w:tcPr>
            <w:tcW w:w="4508" w:type="dxa"/>
          </w:tcPr>
          <w:p w14:paraId="6BC66385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</w:tr>
      <w:tr w:rsidR="008C3696" w14:paraId="767CD059" w14:textId="77777777" w:rsidTr="009236E9">
        <w:tc>
          <w:tcPr>
            <w:tcW w:w="4508" w:type="dxa"/>
          </w:tcPr>
          <w:p w14:paraId="4AE740D7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+ sample type* + interaction</w:t>
            </w:r>
          </w:p>
        </w:tc>
        <w:tc>
          <w:tcPr>
            <w:tcW w:w="4508" w:type="dxa"/>
          </w:tcPr>
          <w:p w14:paraId="24AF5C83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</w:tr>
      <w:tr w:rsidR="008C3696" w14:paraId="2B4AF20A" w14:textId="77777777" w:rsidTr="009236E9">
        <w:tc>
          <w:tcPr>
            <w:tcW w:w="4508" w:type="dxa"/>
          </w:tcPr>
          <w:p w14:paraId="2D51E077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+ sample type† + interaction</w:t>
            </w:r>
          </w:p>
        </w:tc>
        <w:tc>
          <w:tcPr>
            <w:tcW w:w="4508" w:type="dxa"/>
          </w:tcPr>
          <w:p w14:paraId="391D1211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</w:tr>
      <w:tr w:rsidR="008C3696" w14:paraId="167F8128" w14:textId="77777777" w:rsidTr="009236E9">
        <w:tc>
          <w:tcPr>
            <w:tcW w:w="4508" w:type="dxa"/>
            <w:tcBorders>
              <w:bottom w:val="single" w:sz="4" w:space="0" w:color="auto"/>
            </w:tcBorders>
          </w:tcPr>
          <w:p w14:paraId="753437A1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+ sample type‡ + interactio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6F471F0F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</w:tr>
      <w:tr w:rsidR="008C3696" w14:paraId="14B266B3" w14:textId="77777777" w:rsidTr="009236E9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48A9501" w14:textId="77777777" w:rsidR="008C3696" w:rsidRPr="009A5EC4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5E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RT</w:t>
            </w:r>
            <w:proofErr w:type="spellEnd"/>
            <w:r w:rsidRPr="009A5E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CR results, Jos South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383070D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696" w14:paraId="17F8BA60" w14:textId="77777777" w:rsidTr="009236E9">
        <w:tc>
          <w:tcPr>
            <w:tcW w:w="4508" w:type="dxa"/>
            <w:tcBorders>
              <w:top w:val="single" w:sz="4" w:space="0" w:color="auto"/>
            </w:tcBorders>
          </w:tcPr>
          <w:p w14:paraId="1B1AA6DD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68802AD9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.9</w:t>
            </w:r>
          </w:p>
        </w:tc>
      </w:tr>
      <w:tr w:rsidR="008C3696" w14:paraId="74923481" w14:textId="77777777" w:rsidTr="009236E9">
        <w:tc>
          <w:tcPr>
            <w:tcW w:w="4508" w:type="dxa"/>
          </w:tcPr>
          <w:p w14:paraId="3C12ABCC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type*</w:t>
            </w:r>
          </w:p>
        </w:tc>
        <w:tc>
          <w:tcPr>
            <w:tcW w:w="4508" w:type="dxa"/>
          </w:tcPr>
          <w:p w14:paraId="3355906B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.8</w:t>
            </w:r>
          </w:p>
        </w:tc>
      </w:tr>
      <w:tr w:rsidR="008C3696" w14:paraId="77D5ADC2" w14:textId="77777777" w:rsidTr="009236E9">
        <w:tc>
          <w:tcPr>
            <w:tcW w:w="4508" w:type="dxa"/>
          </w:tcPr>
          <w:p w14:paraId="27F53EB0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+ sample type*</w:t>
            </w:r>
          </w:p>
        </w:tc>
        <w:tc>
          <w:tcPr>
            <w:tcW w:w="4508" w:type="dxa"/>
          </w:tcPr>
          <w:p w14:paraId="0672A94D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.9</w:t>
            </w:r>
          </w:p>
        </w:tc>
      </w:tr>
      <w:tr w:rsidR="008C3696" w14:paraId="4F126E56" w14:textId="77777777" w:rsidTr="009236E9">
        <w:tc>
          <w:tcPr>
            <w:tcW w:w="4508" w:type="dxa"/>
          </w:tcPr>
          <w:p w14:paraId="5B77F3EB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+ sample type* + interaction</w:t>
            </w:r>
          </w:p>
        </w:tc>
        <w:tc>
          <w:tcPr>
            <w:tcW w:w="4508" w:type="dxa"/>
          </w:tcPr>
          <w:p w14:paraId="23D575BC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.7</w:t>
            </w:r>
          </w:p>
        </w:tc>
      </w:tr>
      <w:tr w:rsidR="008C3696" w14:paraId="1D4A842C" w14:textId="77777777" w:rsidTr="009236E9">
        <w:tc>
          <w:tcPr>
            <w:tcW w:w="4508" w:type="dxa"/>
          </w:tcPr>
          <w:p w14:paraId="111FA632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+ sample type† + interaction</w:t>
            </w:r>
          </w:p>
        </w:tc>
        <w:tc>
          <w:tcPr>
            <w:tcW w:w="4508" w:type="dxa"/>
          </w:tcPr>
          <w:p w14:paraId="0637948C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.2</w:t>
            </w:r>
          </w:p>
        </w:tc>
      </w:tr>
      <w:tr w:rsidR="008C3696" w14:paraId="67C93789" w14:textId="77777777" w:rsidTr="009236E9">
        <w:tc>
          <w:tcPr>
            <w:tcW w:w="4508" w:type="dxa"/>
            <w:tcBorders>
              <w:bottom w:val="single" w:sz="4" w:space="0" w:color="auto"/>
            </w:tcBorders>
          </w:tcPr>
          <w:p w14:paraId="4EBD4022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+ sample type‡ + interactio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4D524260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.7</w:t>
            </w:r>
          </w:p>
        </w:tc>
      </w:tr>
      <w:tr w:rsidR="008C3696" w14:paraId="60F6B767" w14:textId="77777777" w:rsidTr="009236E9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D647ABB" w14:textId="77777777" w:rsidR="008C3696" w:rsidRPr="009A5EC4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A5E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ISA results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Jos South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2C52A5C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696" w14:paraId="5957CA1D" w14:textId="77777777" w:rsidTr="009236E9">
        <w:tc>
          <w:tcPr>
            <w:tcW w:w="4508" w:type="dxa"/>
            <w:tcBorders>
              <w:top w:val="single" w:sz="4" w:space="0" w:color="auto"/>
            </w:tcBorders>
          </w:tcPr>
          <w:p w14:paraId="73E6DC29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7A98F765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9.7</w:t>
            </w:r>
          </w:p>
        </w:tc>
      </w:tr>
      <w:tr w:rsidR="008C3696" w14:paraId="61922D6E" w14:textId="77777777" w:rsidTr="009236E9">
        <w:tc>
          <w:tcPr>
            <w:tcW w:w="4508" w:type="dxa"/>
          </w:tcPr>
          <w:p w14:paraId="17F18E15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A⁋</w:t>
            </w:r>
          </w:p>
        </w:tc>
        <w:tc>
          <w:tcPr>
            <w:tcW w:w="4508" w:type="dxa"/>
          </w:tcPr>
          <w:p w14:paraId="28E48369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.6</w:t>
            </w:r>
          </w:p>
        </w:tc>
      </w:tr>
      <w:tr w:rsidR="008C3696" w14:paraId="68AADDBD" w14:textId="77777777" w:rsidTr="009236E9">
        <w:tc>
          <w:tcPr>
            <w:tcW w:w="4508" w:type="dxa"/>
          </w:tcPr>
          <w:p w14:paraId="3FE5D071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+ species</w:t>
            </w:r>
          </w:p>
        </w:tc>
        <w:tc>
          <w:tcPr>
            <w:tcW w:w="4508" w:type="dxa"/>
          </w:tcPr>
          <w:p w14:paraId="6E7A6613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0.7</w:t>
            </w:r>
          </w:p>
        </w:tc>
      </w:tr>
      <w:tr w:rsidR="008C3696" w14:paraId="659B81B6" w14:textId="77777777" w:rsidTr="009236E9">
        <w:tc>
          <w:tcPr>
            <w:tcW w:w="4508" w:type="dxa"/>
          </w:tcPr>
          <w:p w14:paraId="7E0978CB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A + species</w:t>
            </w:r>
          </w:p>
        </w:tc>
        <w:tc>
          <w:tcPr>
            <w:tcW w:w="4508" w:type="dxa"/>
          </w:tcPr>
          <w:p w14:paraId="4C6BFB7B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9.8</w:t>
            </w:r>
          </w:p>
        </w:tc>
      </w:tr>
      <w:tr w:rsidR="008C3696" w14:paraId="5393DCCB" w14:textId="77777777" w:rsidTr="009236E9">
        <w:tc>
          <w:tcPr>
            <w:tcW w:w="4508" w:type="dxa"/>
          </w:tcPr>
          <w:p w14:paraId="19CC0FC4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A + species + interaction</w:t>
            </w:r>
          </w:p>
        </w:tc>
        <w:tc>
          <w:tcPr>
            <w:tcW w:w="4508" w:type="dxa"/>
          </w:tcPr>
          <w:p w14:paraId="44859437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.7</w:t>
            </w:r>
          </w:p>
        </w:tc>
      </w:tr>
      <w:tr w:rsidR="008C3696" w14:paraId="2CC2A957" w14:textId="77777777" w:rsidTr="009236E9">
        <w:tc>
          <w:tcPr>
            <w:tcW w:w="4508" w:type="dxa"/>
          </w:tcPr>
          <w:p w14:paraId="6A8A3747" w14:textId="77777777" w:rsidR="008C3696" w:rsidRDefault="008C3696" w:rsidP="009236E9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+ (LGA + species + interaction)</w:t>
            </w:r>
          </w:p>
        </w:tc>
        <w:tc>
          <w:tcPr>
            <w:tcW w:w="4508" w:type="dxa"/>
          </w:tcPr>
          <w:p w14:paraId="53778F56" w14:textId="77777777" w:rsidR="008C3696" w:rsidRDefault="008C3696" w:rsidP="009236E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1.2</w:t>
            </w:r>
          </w:p>
        </w:tc>
      </w:tr>
    </w:tbl>
    <w:p w14:paraId="42E732F1" w14:textId="77777777" w:rsidR="008C3696" w:rsidRPr="008E7639" w:rsidRDefault="008C3696" w:rsidP="008C3696">
      <w:pPr>
        <w:keepNext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samp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ype coded as: environmental swab/oral swab/serum sample</w:t>
      </w:r>
    </w:p>
    <w:p w14:paraId="3A9A1434" w14:textId="77777777" w:rsidR="008C3696" w:rsidRPr="008E7639" w:rsidRDefault="008C3696" w:rsidP="008C3696">
      <w:pPr>
        <w:keepNext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† </w:t>
      </w:r>
      <w:proofErr w:type="gramStart"/>
      <w:r>
        <w:rPr>
          <w:rFonts w:ascii="Times New Roman" w:hAnsi="Times New Roman" w:cs="Times New Roman"/>
          <w:sz w:val="24"/>
          <w:szCs w:val="24"/>
        </w:rPr>
        <w:t>samp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ype coded as: environmental/cattle/sheep/goat</w:t>
      </w:r>
    </w:p>
    <w:p w14:paraId="4405E1C3" w14:textId="77777777" w:rsidR="008C3696" w:rsidRDefault="008C3696" w:rsidP="008C3696">
      <w:pPr>
        <w:keepNext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‡ </w:t>
      </w:r>
      <w:proofErr w:type="gramStart"/>
      <w:r>
        <w:rPr>
          <w:rFonts w:ascii="Times New Roman" w:hAnsi="Times New Roman" w:cs="Times New Roman"/>
          <w:sz w:val="24"/>
          <w:szCs w:val="24"/>
        </w:rPr>
        <w:t>samp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ype coded as: environmental swab/oral swab from cattle, sheep or goat/serum sample from cattle, sheep or goat (i.e. seven levels)</w:t>
      </w:r>
    </w:p>
    <w:p w14:paraId="30B2CBA2" w14:textId="77777777" w:rsidR="008C3696" w:rsidRPr="008E7639" w:rsidRDefault="008C3696" w:rsidP="008C3696">
      <w:pPr>
        <w:keepNext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⁋ LGA: local government area (</w:t>
      </w:r>
      <w:proofErr w:type="gramStart"/>
      <w:r>
        <w:rPr>
          <w:rFonts w:ascii="Times New Roman" w:hAnsi="Times New Roman" w:cs="Times New Roman"/>
          <w:sz w:val="24"/>
          <w:szCs w:val="24"/>
        </w:rPr>
        <w:t>i.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s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Jos South)</w:t>
      </w:r>
    </w:p>
    <w:p w14:paraId="7915C1F0" w14:textId="77777777" w:rsidR="008C3696" w:rsidRDefault="008C3696"/>
    <w:sectPr w:rsidR="008C3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696"/>
    <w:rsid w:val="00190D30"/>
    <w:rsid w:val="00236E69"/>
    <w:rsid w:val="00271E28"/>
    <w:rsid w:val="00396C62"/>
    <w:rsid w:val="004446EF"/>
    <w:rsid w:val="004D7527"/>
    <w:rsid w:val="0060385F"/>
    <w:rsid w:val="007B5148"/>
    <w:rsid w:val="00840938"/>
    <w:rsid w:val="008C3696"/>
    <w:rsid w:val="00A805F8"/>
    <w:rsid w:val="00D045B9"/>
    <w:rsid w:val="00DB2579"/>
    <w:rsid w:val="00E36910"/>
    <w:rsid w:val="00F45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50F32"/>
  <w15:chartTrackingRefBased/>
  <w15:docId w15:val="{86AAE2EA-9FA6-4144-87C7-28EEB554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696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C36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C36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C36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C36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C36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C36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C36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C36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C36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C36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C36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C36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C369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C369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C369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C369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C369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C369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C36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C3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C36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C36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C369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C369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C3696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C369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C36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C369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C369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C36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9</Characters>
  <Application>Microsoft Office Word</Application>
  <DocSecurity>0</DocSecurity>
  <Lines>7</Lines>
  <Paragraphs>2</Paragraphs>
  <ScaleCrop>false</ScaleCrop>
  <Company>The Pirbright Institute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Limon-Vega</dc:creator>
  <cp:keywords/>
  <dc:description/>
  <cp:lastModifiedBy>Elodie</cp:lastModifiedBy>
  <cp:revision>5</cp:revision>
  <dcterms:created xsi:type="dcterms:W3CDTF">2024-03-15T17:04:00Z</dcterms:created>
  <dcterms:modified xsi:type="dcterms:W3CDTF">2025-03-07T14:23:00Z</dcterms:modified>
</cp:coreProperties>
</file>